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71A" w:rsidRDefault="009B37ED">
      <w:r w:rsidRPr="009B37ED">
        <w:t xml:space="preserve">Table S1. Fragments </w:t>
      </w:r>
      <w:proofErr w:type="gramStart"/>
      <w:r w:rsidRPr="009B37ED">
        <w:t>Per</w:t>
      </w:r>
      <w:proofErr w:type="gramEnd"/>
      <w:r w:rsidRPr="009B37ED">
        <w:t xml:space="preserve"> </w:t>
      </w:r>
      <w:proofErr w:type="spellStart"/>
      <w:r w:rsidRPr="009B37ED">
        <w:t>Kilobase</w:t>
      </w:r>
      <w:proofErr w:type="spellEnd"/>
      <w:r w:rsidRPr="009B37ED">
        <w:t xml:space="preserve"> of exon model per Million mapped fragments (FPKM), differentially expressed genes (DEGs) and Gene Set Enrichment Analysis (GSEA) enrichments for Gene Ontology (GO) terms and Kyoto </w:t>
      </w:r>
      <w:proofErr w:type="spellStart"/>
      <w:r w:rsidRPr="009B37ED">
        <w:t>Encyclopedia</w:t>
      </w:r>
      <w:proofErr w:type="spellEnd"/>
      <w:r w:rsidRPr="009B37ED">
        <w:t xml:space="preserve"> of Genes and Genomes (KEGG) pathways.</w:t>
      </w:r>
      <w:bookmarkStart w:id="0" w:name="_GoBack"/>
      <w:bookmarkEnd w:id="0"/>
    </w:p>
    <w:sectPr w:rsidR="00A94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EFA"/>
    <w:rsid w:val="009B37ED"/>
    <w:rsid w:val="00A9471A"/>
    <w:rsid w:val="00D4453E"/>
    <w:rsid w:val="00F2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759AAE-E71A-4354-B1CB-4CB02A29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43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pili Govindha Devan   G</dc:creator>
  <cp:keywords/>
  <dc:description/>
  <cp:lastModifiedBy>Uppili Govindha Devan   G</cp:lastModifiedBy>
  <cp:revision>3</cp:revision>
  <dcterms:created xsi:type="dcterms:W3CDTF">2025-09-23T02:14:00Z</dcterms:created>
  <dcterms:modified xsi:type="dcterms:W3CDTF">2025-09-23T02:14:00Z</dcterms:modified>
</cp:coreProperties>
</file>